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D3107" w14:textId="12E5C1E4" w:rsidR="00B12201" w:rsidRPr="00FF35ED" w:rsidRDefault="000311E1" w:rsidP="00B12201">
      <w:pPr>
        <w:spacing w:line="480" w:lineRule="auto"/>
      </w:pPr>
      <w:r>
        <w:t xml:space="preserve">Table </w:t>
      </w:r>
      <w:r w:rsidR="00B12201">
        <w:t>S</w:t>
      </w:r>
      <w:r>
        <w:t>5</w:t>
      </w:r>
      <w:bookmarkStart w:id="0" w:name="_GoBack"/>
      <w:bookmarkEnd w:id="0"/>
      <w:r w:rsidR="00B12201" w:rsidRPr="00FF35ED">
        <w:t xml:space="preserve">. Growth </w:t>
      </w:r>
      <w:r w:rsidR="00B12201">
        <w:t>r</w:t>
      </w:r>
      <w:r w:rsidR="00B12201" w:rsidRPr="00FF35ED">
        <w:t xml:space="preserve">ate </w:t>
      </w:r>
      <w:r w:rsidR="00B12201">
        <w:t>v</w:t>
      </w:r>
      <w:r w:rsidR="00B12201" w:rsidRPr="00FF35ED">
        <w:t xml:space="preserve">alues by </w:t>
      </w:r>
      <w:r w:rsidR="00B12201">
        <w:t>m</w:t>
      </w:r>
      <w:r w:rsidR="00B12201" w:rsidRPr="00FF35ED">
        <w:t xml:space="preserve">icrobial </w:t>
      </w:r>
      <w:r w:rsidR="00B12201">
        <w:t>cl</w:t>
      </w:r>
      <w:r w:rsidR="00B12201" w:rsidRPr="00FF35ED">
        <w:t>ass</w:t>
      </w:r>
      <w:r w:rsidR="00B12201">
        <w:t xml:space="preserve"> from cultured data obtained from the literature.</w:t>
      </w:r>
    </w:p>
    <w:tbl>
      <w:tblPr>
        <w:tblW w:w="9240" w:type="dxa"/>
        <w:tblInd w:w="-60" w:type="dxa"/>
        <w:tblLayout w:type="fixed"/>
        <w:tblLook w:val="0600" w:firstRow="0" w:lastRow="0" w:firstColumn="0" w:lastColumn="0" w:noHBand="1" w:noVBand="1"/>
      </w:tblPr>
      <w:tblGrid>
        <w:gridCol w:w="2281"/>
        <w:gridCol w:w="820"/>
        <w:gridCol w:w="546"/>
        <w:gridCol w:w="546"/>
        <w:gridCol w:w="5047"/>
      </w:tblGrid>
      <w:tr w:rsidR="00B12201" w:rsidRPr="007F204B" w14:paraId="045EC971" w14:textId="77777777" w:rsidTr="00486B32"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EC8D0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Clas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AA34A" w14:textId="77777777" w:rsidR="00B12201" w:rsidRPr="007F204B" w:rsidRDefault="000311E1" w:rsidP="00486B32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70B8E" w14:textId="77777777" w:rsidR="00B12201" w:rsidRPr="007F204B" w:rsidRDefault="00B12201" w:rsidP="00486B32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2E681" w14:textId="77777777" w:rsidR="00B12201" w:rsidRPr="007F204B" w:rsidRDefault="00B12201" w:rsidP="00486B32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μ</m:t>
                </m:r>
              </m:oMath>
            </m:oMathPara>
          </w:p>
        </w:tc>
        <w:tc>
          <w:tcPr>
            <w:tcW w:w="5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81CB3D" w14:textId="77777777" w:rsidR="00B12201" w:rsidRPr="007F204B" w:rsidRDefault="00B12201" w:rsidP="00486B32">
            <w:pPr>
              <w:spacing w:line="480" w:lineRule="auto"/>
            </w:pPr>
            <w:r w:rsidRPr="007F204B">
              <w:t>Reference</w:t>
            </w:r>
          </w:p>
        </w:tc>
      </w:tr>
      <w:tr w:rsidR="00B12201" w:rsidRPr="007F204B" w14:paraId="5B7E59CA" w14:textId="77777777" w:rsidTr="00486B32">
        <w:tc>
          <w:tcPr>
            <w:tcW w:w="2281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2A547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Actinobacteria</w:t>
            </w:r>
          </w:p>
        </w:tc>
        <w:tc>
          <w:tcPr>
            <w:tcW w:w="8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B7B98" w14:textId="77777777" w:rsidR="00B12201" w:rsidRPr="007F204B" w:rsidRDefault="00B12201" w:rsidP="00486B32">
            <w:pPr>
              <w:widowControl w:val="0"/>
              <w:spacing w:line="480" w:lineRule="auto"/>
              <w:jc w:val="center"/>
            </w:pPr>
            <w:r w:rsidRPr="007F204B">
              <w:t>0.5</w:t>
            </w:r>
          </w:p>
        </w:tc>
        <w:tc>
          <w:tcPr>
            <w:tcW w:w="54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15826" w14:textId="77777777" w:rsidR="00B12201" w:rsidRPr="007F204B" w:rsidRDefault="00B12201" w:rsidP="00486B32">
            <w:pPr>
              <w:widowControl w:val="0"/>
              <w:spacing w:line="480" w:lineRule="auto"/>
              <w:jc w:val="center"/>
            </w:pPr>
            <w:r w:rsidRPr="007F204B">
              <w:t>5</w:t>
            </w:r>
          </w:p>
        </w:tc>
        <w:tc>
          <w:tcPr>
            <w:tcW w:w="54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F9327" w14:textId="77777777" w:rsidR="00B12201" w:rsidRPr="007F204B" w:rsidRDefault="00B12201" w:rsidP="00486B32">
            <w:pPr>
              <w:widowControl w:val="0"/>
              <w:spacing w:line="480" w:lineRule="auto"/>
              <w:jc w:val="center"/>
            </w:pPr>
            <w:r w:rsidRPr="007F204B">
              <w:t>22</w:t>
            </w:r>
          </w:p>
        </w:tc>
        <w:tc>
          <w:tcPr>
            <w:tcW w:w="5047" w:type="dxa"/>
            <w:tcBorders>
              <w:top w:val="single" w:sz="4" w:space="0" w:color="auto"/>
            </w:tcBorders>
          </w:tcPr>
          <w:p w14:paraId="6ACD27D7" w14:textId="77777777" w:rsidR="00B12201" w:rsidRPr="007F204B" w:rsidRDefault="00B12201" w:rsidP="00486B32"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rown, J. Howard. "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ergey's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 manual of determinative bacteriology." (1939): 404-405.</w:t>
            </w:r>
          </w:p>
        </w:tc>
      </w:tr>
      <w:tr w:rsidR="00B12201" w:rsidRPr="007F204B" w14:paraId="489A9758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78FCC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Alphaproteobacteria</w:t>
            </w:r>
            <w:proofErr w:type="spellEnd"/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450C9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.1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7C1A64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8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D5354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6</w:t>
            </w:r>
          </w:p>
        </w:tc>
        <w:tc>
          <w:tcPr>
            <w:tcW w:w="5047" w:type="dxa"/>
          </w:tcPr>
          <w:p w14:paraId="0642B807" w14:textId="77777777" w:rsidR="00B12201" w:rsidRPr="007F204B" w:rsidRDefault="00B12201" w:rsidP="00486B32"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Ferrera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, Isabel, et al. "Comparison of growth rates of aerobic anoxygenic phototrophic bacteria and other bacterioplankton groups in coastal Mediterranean waters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Appl. Environ. Microbiol.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77.21 (2011): 7451-7458.</w:t>
            </w:r>
          </w:p>
        </w:tc>
      </w:tr>
      <w:tr w:rsidR="00B12201" w:rsidRPr="007F204B" w14:paraId="0153EF17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CEAA6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Bacilli</w:t>
            </w:r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2E0C9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.6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649DF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0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CDB75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34</w:t>
            </w:r>
          </w:p>
        </w:tc>
        <w:tc>
          <w:tcPr>
            <w:tcW w:w="5047" w:type="dxa"/>
          </w:tcPr>
          <w:p w14:paraId="28EC03A1" w14:textId="77777777" w:rsidR="00B12201" w:rsidRPr="007F204B" w:rsidRDefault="00B12201" w:rsidP="00486B32"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Warth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, Alan D. "Relationship between the heat resistance of spores and the optimum and maximum growth temperatures of Bacillus species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Journal of Bacteriology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134.3 (1978): 699-705.</w:t>
            </w:r>
          </w:p>
        </w:tc>
      </w:tr>
      <w:tr w:rsidR="00B12201" w:rsidRPr="007F204B" w14:paraId="0DF69A0E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7F04B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Betaproteobacteria</w:t>
            </w:r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A23CC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0.9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C1114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804CB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7</w:t>
            </w:r>
          </w:p>
        </w:tc>
        <w:tc>
          <w:tcPr>
            <w:tcW w:w="5047" w:type="dxa"/>
          </w:tcPr>
          <w:p w14:paraId="50ACBDB5" w14:textId="77777777" w:rsidR="00B12201" w:rsidRPr="007F204B" w:rsidRDefault="00B12201" w:rsidP="00486B32"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Teira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, Eva, et al. "Betaproteobacteria growth and nitrification rates during long-term natural dissolved organic matter decomposition experiments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Aquatic Microbial Ecology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63.1 (2011): 19-27.</w:t>
            </w:r>
          </w:p>
        </w:tc>
      </w:tr>
      <w:tr w:rsidR="00B12201" w:rsidRPr="007F204B" w14:paraId="36C1B75A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0C1A2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Chlamydiia</w:t>
            </w:r>
            <w:proofErr w:type="spellEnd"/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146AF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17173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A4CBA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30</w:t>
            </w:r>
          </w:p>
        </w:tc>
        <w:tc>
          <w:tcPr>
            <w:tcW w:w="5047" w:type="dxa"/>
          </w:tcPr>
          <w:p w14:paraId="47DE5077" w14:textId="77777777" w:rsidR="00B12201" w:rsidRPr="007F204B" w:rsidRDefault="00B12201" w:rsidP="00486B32"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rown, J. Howard. "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ergey's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 manual of determinative bacteriology." (1939): 404-405.</w:t>
            </w:r>
          </w:p>
        </w:tc>
      </w:tr>
      <w:tr w:rsidR="00B12201" w:rsidRPr="007F204B" w14:paraId="06FE0119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3D488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Clostridia</w:t>
            </w:r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1D4144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0.7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5DC211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EAE363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33</w:t>
            </w:r>
          </w:p>
        </w:tc>
        <w:tc>
          <w:tcPr>
            <w:tcW w:w="5047" w:type="dxa"/>
          </w:tcPr>
          <w:p w14:paraId="2622254F" w14:textId="77777777" w:rsidR="00B12201" w:rsidRPr="007F204B" w:rsidRDefault="00B12201" w:rsidP="00486B32"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Sottile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, William, and R. J.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Zabransky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. "Comparative growth rates of selected anaerobic species in four commonly used broth media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Antimicrobial agents and chemotherapy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11.3 (1977): 482-490.</w:t>
            </w:r>
          </w:p>
        </w:tc>
      </w:tr>
      <w:tr w:rsidR="00B12201" w:rsidRPr="007F204B" w14:paraId="0C7D6BD8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7CD4CD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Cyanobacteria</w:t>
            </w:r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FCA992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.7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20B80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0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7FEF96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35</w:t>
            </w:r>
          </w:p>
        </w:tc>
        <w:tc>
          <w:tcPr>
            <w:tcW w:w="5047" w:type="dxa"/>
          </w:tcPr>
          <w:p w14:paraId="58172F46" w14:textId="77777777" w:rsidR="00B12201" w:rsidRPr="007F204B" w:rsidRDefault="00B12201" w:rsidP="00486B32"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Lürling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, Miquel, et al. "Comparison of cyanobacterial and green algal growth rates at different temperatures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Freshwater Biology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58.3 (2013): 552-559.</w:t>
            </w:r>
          </w:p>
        </w:tc>
      </w:tr>
      <w:tr w:rsidR="00B12201" w:rsidRPr="007F204B" w14:paraId="14F73C3B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9F0806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Deltaproteobacteria</w:t>
            </w:r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39DC0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0.1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7CB35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CB7EC8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5</w:t>
            </w:r>
          </w:p>
        </w:tc>
        <w:tc>
          <w:tcPr>
            <w:tcW w:w="5047" w:type="dxa"/>
          </w:tcPr>
          <w:p w14:paraId="37CB7FEB" w14:textId="77777777" w:rsidR="00B12201" w:rsidRPr="007F204B" w:rsidRDefault="00B12201" w:rsidP="00486B32"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adziong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, Werner, and Rudolf K.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Thauer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. "Growth yields and growth rates of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Desulfovibrio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 vulgaris (Marburg) growing on hydrogen plus sulfate and hydrogen plus thiosulfate as the sole energy sources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Archives of microbiology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117.2 (1978): 209-214.</w:t>
            </w:r>
          </w:p>
        </w:tc>
      </w:tr>
      <w:tr w:rsidR="00B12201" w:rsidRPr="007F204B" w14:paraId="2C1D520C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E5F73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Flavobacteriia</w:t>
            </w:r>
            <w:proofErr w:type="spellEnd"/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0AB92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0.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32F65A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21AD45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2</w:t>
            </w:r>
          </w:p>
        </w:tc>
        <w:tc>
          <w:tcPr>
            <w:tcW w:w="5047" w:type="dxa"/>
          </w:tcPr>
          <w:p w14:paraId="4600E9FC" w14:textId="77777777" w:rsidR="00B12201" w:rsidRPr="007F204B" w:rsidRDefault="00B12201" w:rsidP="00486B32"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rown, J. Howard. "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ergey's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 manual of determinative bacteriology." (1939): 404-405.</w:t>
            </w:r>
          </w:p>
        </w:tc>
      </w:tr>
      <w:tr w:rsidR="00B12201" w:rsidRPr="007F204B" w14:paraId="2497749A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E1669B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Gammaproteobacteria</w:t>
            </w:r>
            <w:proofErr w:type="spellEnd"/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A36C2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0.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35A10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4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22EA63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2</w:t>
            </w:r>
          </w:p>
        </w:tc>
        <w:tc>
          <w:tcPr>
            <w:tcW w:w="5047" w:type="dxa"/>
          </w:tcPr>
          <w:p w14:paraId="6B8691E2" w14:textId="77777777" w:rsidR="00B12201" w:rsidRPr="007F204B" w:rsidRDefault="00B12201" w:rsidP="00486B32"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Ferrera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, Isabel, et al. "Comparison of growth rates of aerobic anoxygenic phototrophic bacteria and other bacterioplankton groups in coastal Mediterranean waters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Appl. Environ. Microbiol.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77.21 (2011): 7451-7458.</w:t>
            </w:r>
          </w:p>
        </w:tc>
      </w:tr>
      <w:tr w:rsidR="00B12201" w:rsidRPr="007F204B" w14:paraId="39C59410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10831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Halobacteria</w:t>
            </w:r>
            <w:proofErr w:type="spellEnd"/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42E3E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EEF6B0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0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A8293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40</w:t>
            </w:r>
          </w:p>
        </w:tc>
        <w:tc>
          <w:tcPr>
            <w:tcW w:w="5047" w:type="dxa"/>
          </w:tcPr>
          <w:p w14:paraId="53F00390" w14:textId="77777777" w:rsidR="00B12201" w:rsidRPr="007F204B" w:rsidRDefault="00B12201" w:rsidP="00486B32"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Gonzalez, Orland, et al. "Systems analysis of bioenergetics and growth of the extreme halophile Halobacterium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salinarum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7F204B">
              <w:rPr>
                <w:i/>
                <w:iCs/>
                <w:color w:val="222222"/>
                <w:sz w:val="20"/>
                <w:szCs w:val="20"/>
              </w:rPr>
              <w:t>PLoS</w:t>
            </w:r>
            <w:proofErr w:type="spellEnd"/>
            <w:r w:rsidRPr="007F204B">
              <w:rPr>
                <w:i/>
                <w:iCs/>
                <w:color w:val="222222"/>
                <w:sz w:val="20"/>
                <w:szCs w:val="20"/>
              </w:rPr>
              <w:t xml:space="preserve"> computational biology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5.4 (2009): e1000332.</w:t>
            </w:r>
          </w:p>
        </w:tc>
      </w:tr>
      <w:tr w:rsidR="00B12201" w:rsidRPr="007F204B" w14:paraId="031B64AF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E0C91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Methanobacteria</w:t>
            </w:r>
            <w:proofErr w:type="spellEnd"/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C4FFF3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9BEF0F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EEDDD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34</w:t>
            </w:r>
          </w:p>
        </w:tc>
        <w:tc>
          <w:tcPr>
            <w:tcW w:w="5047" w:type="dxa"/>
          </w:tcPr>
          <w:p w14:paraId="7A6801D6" w14:textId="77777777" w:rsidR="00B12201" w:rsidRPr="007F204B" w:rsidRDefault="00B12201" w:rsidP="00486B32"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Zhao,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Yizhang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, et al. "Isolation and characterization of a fast-growing, thermophilic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Methanobacterium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 species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Appl. Environ. Microbiol.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52.5 (1986): 1227-1229.</w:t>
            </w:r>
          </w:p>
        </w:tc>
      </w:tr>
      <w:tr w:rsidR="00B12201" w:rsidRPr="007F204B" w14:paraId="66955CC7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F23D74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lastRenderedPageBreak/>
              <w:t>Mollicutes</w:t>
            </w:r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2C679C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F7555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5176B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34</w:t>
            </w:r>
          </w:p>
        </w:tc>
        <w:tc>
          <w:tcPr>
            <w:tcW w:w="5047" w:type="dxa"/>
          </w:tcPr>
          <w:p w14:paraId="4AB04008" w14:textId="77777777" w:rsidR="00B12201" w:rsidRPr="007F204B" w:rsidRDefault="00B12201" w:rsidP="00486B32"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Konai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Meghnad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, et al. "Temperature ranges, growth optima, and growth rates of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Spiroplasma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Spiroplasmataceae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, class Mollicutes) species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Current microbiology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32.6 (1996): 314-319.</w:t>
            </w:r>
          </w:p>
        </w:tc>
      </w:tr>
      <w:tr w:rsidR="00B12201" w:rsidRPr="007F204B" w14:paraId="755937D2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53163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Planctomycetia</w:t>
            </w:r>
            <w:proofErr w:type="spellEnd"/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145671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0.7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44FEB8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8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CD898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7</w:t>
            </w:r>
          </w:p>
        </w:tc>
        <w:tc>
          <w:tcPr>
            <w:tcW w:w="5047" w:type="dxa"/>
          </w:tcPr>
          <w:p w14:paraId="283E33E2" w14:textId="77777777" w:rsidR="00B12201" w:rsidRPr="007F204B" w:rsidRDefault="00B12201" w:rsidP="00486B32"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Lage, Olga Maria, and Joana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ondoso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. "Bringing Planctomycetes into pure culture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Frontiers in microbiology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3 (2012): 405.</w:t>
            </w:r>
          </w:p>
        </w:tc>
      </w:tr>
      <w:tr w:rsidR="00B12201" w:rsidRPr="007F204B" w14:paraId="411CD6AE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F6181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Spirochaetia</w:t>
            </w:r>
            <w:proofErr w:type="spellEnd"/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0C9990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0.7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6BDAFD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D0629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5</w:t>
            </w:r>
          </w:p>
        </w:tc>
        <w:tc>
          <w:tcPr>
            <w:tcW w:w="5047" w:type="dxa"/>
          </w:tcPr>
          <w:p w14:paraId="17A21C1A" w14:textId="77777777" w:rsidR="00B12201" w:rsidRPr="007F204B" w:rsidRDefault="00B12201" w:rsidP="00486B32"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rown, J. Howard. "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ergey's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 manual of determinative bacteriology." (1939): 404-405.</w:t>
            </w:r>
          </w:p>
        </w:tc>
      </w:tr>
      <w:tr w:rsidR="00B12201" w:rsidRPr="007F204B" w14:paraId="3873FEE7" w14:textId="77777777" w:rsidTr="00486B32">
        <w:tc>
          <w:tcPr>
            <w:tcW w:w="22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64A4C2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Thaumarchaeota</w:t>
            </w:r>
            <w:proofErr w:type="spellEnd"/>
          </w:p>
        </w:tc>
        <w:tc>
          <w:tcPr>
            <w:tcW w:w="8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116E42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0.8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FB445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5</w:t>
            </w:r>
          </w:p>
        </w:tc>
        <w:tc>
          <w:tcPr>
            <w:tcW w:w="54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369D3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25</w:t>
            </w:r>
          </w:p>
        </w:tc>
        <w:tc>
          <w:tcPr>
            <w:tcW w:w="5047" w:type="dxa"/>
          </w:tcPr>
          <w:p w14:paraId="10AF8452" w14:textId="77777777" w:rsidR="00B12201" w:rsidRPr="007F204B" w:rsidRDefault="00B12201" w:rsidP="00486B32"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Stieglmeier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, Michaela, Ricardo JE Alves, and Christa Schleper. "The phylum 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thaumarchaeota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."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i/>
                <w:iCs/>
                <w:color w:val="222222"/>
                <w:sz w:val="20"/>
                <w:szCs w:val="20"/>
              </w:rPr>
              <w:t>The Prokaryotes: other major lineages of bacteria and the archaea</w:t>
            </w:r>
            <w:r w:rsidRPr="007F204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(2014): 347-362.</w:t>
            </w:r>
          </w:p>
        </w:tc>
      </w:tr>
      <w:tr w:rsidR="00B12201" w:rsidRPr="007F204B" w14:paraId="48CE47C7" w14:textId="77777777" w:rsidTr="00486B32">
        <w:tc>
          <w:tcPr>
            <w:tcW w:w="2281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6B7D6" w14:textId="77777777" w:rsidR="00B12201" w:rsidRPr="007F204B" w:rsidRDefault="00B12201" w:rsidP="00486B32">
            <w:pPr>
              <w:widowControl w:val="0"/>
              <w:spacing w:line="480" w:lineRule="auto"/>
            </w:pPr>
            <w:proofErr w:type="spellStart"/>
            <w:r w:rsidRPr="007F204B">
              <w:t>Thermoprotei</w:t>
            </w:r>
            <w:proofErr w:type="spellEnd"/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7775D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3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3B16D4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15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E7C085" w14:textId="77777777" w:rsidR="00B12201" w:rsidRPr="007F204B" w:rsidRDefault="00B12201" w:rsidP="00486B32">
            <w:pPr>
              <w:widowControl w:val="0"/>
              <w:spacing w:line="480" w:lineRule="auto"/>
            </w:pPr>
            <w:r w:rsidRPr="007F204B">
              <w:t>42</w:t>
            </w:r>
          </w:p>
        </w:tc>
        <w:tc>
          <w:tcPr>
            <w:tcW w:w="5047" w:type="dxa"/>
            <w:tcBorders>
              <w:bottom w:val="single" w:sz="4" w:space="0" w:color="auto"/>
            </w:tcBorders>
            <w:shd w:val="clear" w:color="auto" w:fill="FFFFFF"/>
          </w:tcPr>
          <w:p w14:paraId="7ED191AB" w14:textId="77777777" w:rsidR="00B12201" w:rsidRPr="007F204B" w:rsidRDefault="00B12201" w:rsidP="00486B32"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rown, J. Howard. "</w:t>
            </w:r>
            <w:proofErr w:type="spellStart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>Bergey's</w:t>
            </w:r>
            <w:proofErr w:type="spellEnd"/>
            <w:r w:rsidRPr="007F204B">
              <w:rPr>
                <w:color w:val="222222"/>
                <w:sz w:val="20"/>
                <w:szCs w:val="20"/>
                <w:shd w:val="clear" w:color="auto" w:fill="FFFFFF"/>
              </w:rPr>
              <w:t xml:space="preserve"> manual of determinative bacteriology." (1939): 404-405.</w:t>
            </w:r>
          </w:p>
        </w:tc>
      </w:tr>
    </w:tbl>
    <w:p w14:paraId="2CA48479" w14:textId="77777777" w:rsidR="00B12201" w:rsidRDefault="00B12201" w:rsidP="00B12201">
      <w:pPr>
        <w:spacing w:line="480" w:lineRule="auto"/>
      </w:pPr>
    </w:p>
    <w:p w14:paraId="3E7ACE01" w14:textId="77777777" w:rsidR="00B12201" w:rsidRDefault="00B12201" w:rsidP="00B12201">
      <w:pPr>
        <w:spacing w:line="480" w:lineRule="auto"/>
      </w:pPr>
    </w:p>
    <w:p w14:paraId="083DD11C" w14:textId="77777777" w:rsidR="00B12201" w:rsidRDefault="00B12201" w:rsidP="00B12201">
      <w:pPr>
        <w:spacing w:line="480" w:lineRule="auto"/>
      </w:pPr>
    </w:p>
    <w:p w14:paraId="468BE35B" w14:textId="77777777" w:rsidR="00B12201" w:rsidRDefault="00B12201" w:rsidP="00B12201">
      <w:pPr>
        <w:spacing w:line="480" w:lineRule="auto"/>
      </w:pPr>
    </w:p>
    <w:p w14:paraId="7F9DFF22" w14:textId="77777777" w:rsidR="00B12201" w:rsidRDefault="00B12201" w:rsidP="00B12201">
      <w:pPr>
        <w:spacing w:line="480" w:lineRule="auto"/>
      </w:pPr>
    </w:p>
    <w:p w14:paraId="2F2891B4" w14:textId="77777777" w:rsidR="00792682" w:rsidRDefault="000311E1"/>
    <w:sectPr w:rsidR="00792682" w:rsidSect="00511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01"/>
    <w:rsid w:val="000311E1"/>
    <w:rsid w:val="005118C1"/>
    <w:rsid w:val="00B10EAD"/>
    <w:rsid w:val="00B1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4DF7C"/>
  <w15:chartTrackingRefBased/>
  <w15:docId w15:val="{F47B6AD4-0E67-464E-804E-D44C3CF7D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122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12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Lima</dc:creator>
  <cp:keywords/>
  <dc:description/>
  <cp:lastModifiedBy>Lais Lima</cp:lastModifiedBy>
  <cp:revision>2</cp:revision>
  <dcterms:created xsi:type="dcterms:W3CDTF">2019-12-15T04:29:00Z</dcterms:created>
  <dcterms:modified xsi:type="dcterms:W3CDTF">2020-01-17T19:53:00Z</dcterms:modified>
</cp:coreProperties>
</file>